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029FD" w14:textId="7D9826A2" w:rsidR="003D4726" w:rsidRPr="00497E50" w:rsidRDefault="00CB2D9E" w:rsidP="003F7BAD">
      <w:pPr>
        <w:spacing w:after="0" w:line="480" w:lineRule="auto"/>
        <w:rPr>
          <w:rFonts w:ascii="Times New Roman" w:hAnsi="Times New Roman" w:cs="Times New Roman"/>
          <w:iCs/>
          <w:szCs w:val="24"/>
        </w:rPr>
      </w:pPr>
      <w:r>
        <w:rPr>
          <w:rFonts w:ascii="Times New Roman" w:hAnsi="Times New Roman" w:cs="Times New Roman"/>
          <w:iCs/>
          <w:szCs w:val="24"/>
        </w:rPr>
        <w:t>S2</w:t>
      </w:r>
      <w:r w:rsidR="003D4726" w:rsidRPr="00497E50">
        <w:rPr>
          <w:rFonts w:ascii="Times New Roman" w:hAnsi="Times New Roman" w:cs="Times New Roman"/>
          <w:iCs/>
          <w:szCs w:val="24"/>
        </w:rPr>
        <w:t xml:space="preserve"> Table: Details of ‘pet trade’ and related terms</w:t>
      </w:r>
      <w:r w:rsidR="002D3300" w:rsidRPr="00497E50">
        <w:rPr>
          <w:rFonts w:ascii="Times New Roman" w:hAnsi="Times New Roman" w:cs="Times New Roman"/>
          <w:iCs/>
          <w:szCs w:val="24"/>
        </w:rPr>
        <w:t xml:space="preserve"> for secondary screening of articles to ensure a focus on the exotic pet trade</w:t>
      </w:r>
      <w:r w:rsidR="003D4726" w:rsidRPr="00497E50">
        <w:rPr>
          <w:rFonts w:ascii="Times New Roman" w:hAnsi="Times New Roman" w:cs="Times New Roman"/>
          <w:iCs/>
          <w:szCs w:val="24"/>
        </w:rPr>
        <w:t>. Note: some words are incomplete to allow detection of variants in R, e.g., “</w:t>
      </w:r>
      <w:proofErr w:type="spellStart"/>
      <w:r w:rsidR="003D4726" w:rsidRPr="00497E50">
        <w:rPr>
          <w:rFonts w:ascii="Times New Roman" w:hAnsi="Times New Roman" w:cs="Times New Roman"/>
          <w:iCs/>
          <w:szCs w:val="24"/>
        </w:rPr>
        <w:t>aquari</w:t>
      </w:r>
      <w:proofErr w:type="spellEnd"/>
      <w:r w:rsidR="003D4726" w:rsidRPr="00497E50">
        <w:rPr>
          <w:rFonts w:ascii="Times New Roman" w:hAnsi="Times New Roman" w:cs="Times New Roman"/>
          <w:iCs/>
          <w:szCs w:val="24"/>
        </w:rPr>
        <w:t>” could return “aquarium” or “aquaria”.</w:t>
      </w:r>
    </w:p>
    <w:tbl>
      <w:tblPr>
        <w:tblStyle w:val="PlainTable1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D4726" w:rsidRPr="00497E50" w14:paraId="39C9F8F6" w14:textId="77777777" w:rsidTr="00741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C27B6EA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Key Term</w:t>
            </w:r>
          </w:p>
        </w:tc>
        <w:tc>
          <w:tcPr>
            <w:tcW w:w="4508" w:type="dxa"/>
          </w:tcPr>
          <w:p w14:paraId="6AA0E6FA" w14:textId="77777777" w:rsidR="003D4726" w:rsidRPr="00497E50" w:rsidRDefault="003D4726" w:rsidP="003F7BA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Related Terms</w:t>
            </w:r>
          </w:p>
        </w:tc>
      </w:tr>
      <w:tr w:rsidR="003D4726" w:rsidRPr="00497E50" w14:paraId="23FF9413" w14:textId="77777777" w:rsidTr="00741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460BDAD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97E50">
              <w:rPr>
                <w:rFonts w:ascii="Times New Roman" w:hAnsi="Times New Roman" w:cs="Times New Roman"/>
                <w:b w:val="0"/>
                <w:bCs w:val="0"/>
                <w:szCs w:val="24"/>
              </w:rPr>
              <w:t>Pet Trade</w:t>
            </w:r>
          </w:p>
        </w:tc>
        <w:tc>
          <w:tcPr>
            <w:tcW w:w="4508" w:type="dxa"/>
          </w:tcPr>
          <w:p w14:paraId="5E595430" w14:textId="56A559DE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 xml:space="preserve">pet, collect, ornament, poach, captive, aquaculture, </w:t>
            </w:r>
            <w:proofErr w:type="spellStart"/>
            <w:r w:rsidRPr="00497E50">
              <w:rPr>
                <w:rFonts w:ascii="Times New Roman" w:hAnsi="Times New Roman" w:cs="Times New Roman"/>
                <w:szCs w:val="24"/>
              </w:rPr>
              <w:t>aquari</w:t>
            </w:r>
            <w:proofErr w:type="spellEnd"/>
            <w:r w:rsidR="005A6769" w:rsidRPr="00497E50">
              <w:rPr>
                <w:rFonts w:ascii="Times New Roman" w:hAnsi="Times New Roman" w:cs="Times New Roman"/>
                <w:szCs w:val="24"/>
              </w:rPr>
              <w:t>*</w:t>
            </w:r>
            <w:r w:rsidRPr="00497E50">
              <w:rPr>
                <w:rFonts w:ascii="Times New Roman" w:hAnsi="Times New Roman" w:cs="Times New Roman"/>
                <w:szCs w:val="24"/>
              </w:rPr>
              <w:t>, aviculture, companion, pond stocking, trade, import, sale, translocate, commercial, market</w:t>
            </w:r>
          </w:p>
        </w:tc>
      </w:tr>
    </w:tbl>
    <w:p w14:paraId="6ACFBBD0" w14:textId="77777777" w:rsidR="002B3C5D" w:rsidRPr="00437239" w:rsidRDefault="002B3C5D" w:rsidP="00CB2D9E">
      <w:pPr>
        <w:spacing w:after="0" w:line="480" w:lineRule="auto"/>
        <w:rPr>
          <w:rFonts w:ascii="Times New Roman" w:hAnsi="Times New Roman" w:cs="Times New Roman"/>
        </w:rPr>
      </w:pPr>
    </w:p>
    <w:sectPr w:rsidR="002B3C5D" w:rsidRPr="00437239" w:rsidSect="00C30529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56555" w14:textId="77777777" w:rsidR="004B27E3" w:rsidRDefault="004B27E3" w:rsidP="00D5704D">
      <w:pPr>
        <w:spacing w:after="0" w:line="240" w:lineRule="auto"/>
      </w:pPr>
      <w:r>
        <w:separator/>
      </w:r>
    </w:p>
  </w:endnote>
  <w:endnote w:type="continuationSeparator" w:id="0">
    <w:p w14:paraId="0BEF03F4" w14:textId="77777777" w:rsidR="004B27E3" w:rsidRDefault="004B27E3" w:rsidP="00D57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0777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FE842E" w14:textId="3564218D" w:rsidR="00D5704D" w:rsidRDefault="00D57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FFBA50" w14:textId="77777777" w:rsidR="00D5704D" w:rsidRDefault="00D57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243C9" w14:textId="77777777" w:rsidR="004B27E3" w:rsidRDefault="004B27E3" w:rsidP="00D5704D">
      <w:pPr>
        <w:spacing w:after="0" w:line="240" w:lineRule="auto"/>
      </w:pPr>
      <w:r>
        <w:separator/>
      </w:r>
    </w:p>
  </w:footnote>
  <w:footnote w:type="continuationSeparator" w:id="0">
    <w:p w14:paraId="5A8982EA" w14:textId="77777777" w:rsidR="004B27E3" w:rsidRDefault="004B27E3" w:rsidP="00D57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47AFD"/>
    <w:multiLevelType w:val="hybridMultilevel"/>
    <w:tmpl w:val="37EA83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4660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C03"/>
    <w:rsid w:val="000018DB"/>
    <w:rsid w:val="0002489F"/>
    <w:rsid w:val="000266D0"/>
    <w:rsid w:val="000333CC"/>
    <w:rsid w:val="000429B2"/>
    <w:rsid w:val="0004706A"/>
    <w:rsid w:val="0005519D"/>
    <w:rsid w:val="00073943"/>
    <w:rsid w:val="00075AE3"/>
    <w:rsid w:val="000B0CA9"/>
    <w:rsid w:val="000B63EE"/>
    <w:rsid w:val="000C1690"/>
    <w:rsid w:val="000C7BCE"/>
    <w:rsid w:val="000D09D6"/>
    <w:rsid w:val="000D6B48"/>
    <w:rsid w:val="00115945"/>
    <w:rsid w:val="00116CA9"/>
    <w:rsid w:val="00143F89"/>
    <w:rsid w:val="001518A2"/>
    <w:rsid w:val="00156CDB"/>
    <w:rsid w:val="0017159F"/>
    <w:rsid w:val="0017337C"/>
    <w:rsid w:val="00173B0D"/>
    <w:rsid w:val="00177905"/>
    <w:rsid w:val="0018400D"/>
    <w:rsid w:val="001A0512"/>
    <w:rsid w:val="001A7414"/>
    <w:rsid w:val="001B024F"/>
    <w:rsid w:val="001E100C"/>
    <w:rsid w:val="001F2EE0"/>
    <w:rsid w:val="00284AB9"/>
    <w:rsid w:val="0028595B"/>
    <w:rsid w:val="00287870"/>
    <w:rsid w:val="002A0507"/>
    <w:rsid w:val="002A50B4"/>
    <w:rsid w:val="002B3C5D"/>
    <w:rsid w:val="002C2218"/>
    <w:rsid w:val="002D3300"/>
    <w:rsid w:val="002E4109"/>
    <w:rsid w:val="002F2271"/>
    <w:rsid w:val="002F47C1"/>
    <w:rsid w:val="00340673"/>
    <w:rsid w:val="003457FA"/>
    <w:rsid w:val="003532CC"/>
    <w:rsid w:val="003772D8"/>
    <w:rsid w:val="00382A80"/>
    <w:rsid w:val="003912E3"/>
    <w:rsid w:val="00395DDB"/>
    <w:rsid w:val="003B4CE9"/>
    <w:rsid w:val="003D4726"/>
    <w:rsid w:val="003F4AB5"/>
    <w:rsid w:val="003F5224"/>
    <w:rsid w:val="003F7BAD"/>
    <w:rsid w:val="00413072"/>
    <w:rsid w:val="00414710"/>
    <w:rsid w:val="004165FC"/>
    <w:rsid w:val="00426E66"/>
    <w:rsid w:val="00434740"/>
    <w:rsid w:val="004371DC"/>
    <w:rsid w:val="00437239"/>
    <w:rsid w:val="004457D1"/>
    <w:rsid w:val="00445DF2"/>
    <w:rsid w:val="0045490C"/>
    <w:rsid w:val="0045544C"/>
    <w:rsid w:val="00462234"/>
    <w:rsid w:val="0046570A"/>
    <w:rsid w:val="004808C2"/>
    <w:rsid w:val="00491066"/>
    <w:rsid w:val="004953F0"/>
    <w:rsid w:val="004974A5"/>
    <w:rsid w:val="00497E50"/>
    <w:rsid w:val="004A0803"/>
    <w:rsid w:val="004A155A"/>
    <w:rsid w:val="004B27E3"/>
    <w:rsid w:val="004B4393"/>
    <w:rsid w:val="004E23C7"/>
    <w:rsid w:val="004E3A17"/>
    <w:rsid w:val="004F1103"/>
    <w:rsid w:val="00502DB6"/>
    <w:rsid w:val="00505249"/>
    <w:rsid w:val="0051502E"/>
    <w:rsid w:val="00523B0E"/>
    <w:rsid w:val="00526EDD"/>
    <w:rsid w:val="00531BA8"/>
    <w:rsid w:val="00545A66"/>
    <w:rsid w:val="00554599"/>
    <w:rsid w:val="00562E60"/>
    <w:rsid w:val="00594738"/>
    <w:rsid w:val="005A3F70"/>
    <w:rsid w:val="005A6769"/>
    <w:rsid w:val="005B5998"/>
    <w:rsid w:val="005C5AD2"/>
    <w:rsid w:val="005F4061"/>
    <w:rsid w:val="00607C03"/>
    <w:rsid w:val="006120D9"/>
    <w:rsid w:val="00637BFE"/>
    <w:rsid w:val="00640062"/>
    <w:rsid w:val="006830AF"/>
    <w:rsid w:val="00683456"/>
    <w:rsid w:val="006A39FD"/>
    <w:rsid w:val="006A7A75"/>
    <w:rsid w:val="006C12A9"/>
    <w:rsid w:val="006C446F"/>
    <w:rsid w:val="006E571D"/>
    <w:rsid w:val="007032B8"/>
    <w:rsid w:val="00705D3C"/>
    <w:rsid w:val="007337CC"/>
    <w:rsid w:val="00742328"/>
    <w:rsid w:val="00743B90"/>
    <w:rsid w:val="007746DF"/>
    <w:rsid w:val="0078592C"/>
    <w:rsid w:val="007C23CB"/>
    <w:rsid w:val="007C32CD"/>
    <w:rsid w:val="007C3A91"/>
    <w:rsid w:val="007E3034"/>
    <w:rsid w:val="007E6797"/>
    <w:rsid w:val="00822753"/>
    <w:rsid w:val="00840DA8"/>
    <w:rsid w:val="00842B70"/>
    <w:rsid w:val="00862510"/>
    <w:rsid w:val="0087785B"/>
    <w:rsid w:val="0088006A"/>
    <w:rsid w:val="00882962"/>
    <w:rsid w:val="008862D5"/>
    <w:rsid w:val="008921CB"/>
    <w:rsid w:val="008A7750"/>
    <w:rsid w:val="008B46A7"/>
    <w:rsid w:val="008D17DC"/>
    <w:rsid w:val="008D41DC"/>
    <w:rsid w:val="008E6191"/>
    <w:rsid w:val="008F1381"/>
    <w:rsid w:val="008F2857"/>
    <w:rsid w:val="008F6435"/>
    <w:rsid w:val="00916A02"/>
    <w:rsid w:val="00921901"/>
    <w:rsid w:val="00924173"/>
    <w:rsid w:val="009252C8"/>
    <w:rsid w:val="00947F33"/>
    <w:rsid w:val="0096139F"/>
    <w:rsid w:val="0097437F"/>
    <w:rsid w:val="00980C4A"/>
    <w:rsid w:val="00996CF0"/>
    <w:rsid w:val="009B0D7A"/>
    <w:rsid w:val="009C07B9"/>
    <w:rsid w:val="009C270F"/>
    <w:rsid w:val="009E4B12"/>
    <w:rsid w:val="009F562B"/>
    <w:rsid w:val="00A026EA"/>
    <w:rsid w:val="00A127F1"/>
    <w:rsid w:val="00A20758"/>
    <w:rsid w:val="00A23B5D"/>
    <w:rsid w:val="00A261D1"/>
    <w:rsid w:val="00A70D48"/>
    <w:rsid w:val="00A718DC"/>
    <w:rsid w:val="00A74289"/>
    <w:rsid w:val="00A96480"/>
    <w:rsid w:val="00A96535"/>
    <w:rsid w:val="00A96731"/>
    <w:rsid w:val="00AC4AA3"/>
    <w:rsid w:val="00AE51B5"/>
    <w:rsid w:val="00AE5853"/>
    <w:rsid w:val="00B1181E"/>
    <w:rsid w:val="00B2381C"/>
    <w:rsid w:val="00B4744F"/>
    <w:rsid w:val="00B661F3"/>
    <w:rsid w:val="00B75C99"/>
    <w:rsid w:val="00B93E23"/>
    <w:rsid w:val="00BA62E9"/>
    <w:rsid w:val="00BB1A4C"/>
    <w:rsid w:val="00BB1AEB"/>
    <w:rsid w:val="00BB76BB"/>
    <w:rsid w:val="00BC2500"/>
    <w:rsid w:val="00BC2FB0"/>
    <w:rsid w:val="00BC7788"/>
    <w:rsid w:val="00BE0020"/>
    <w:rsid w:val="00BE2B44"/>
    <w:rsid w:val="00BE3065"/>
    <w:rsid w:val="00BE3115"/>
    <w:rsid w:val="00BE7913"/>
    <w:rsid w:val="00BF468F"/>
    <w:rsid w:val="00C1434C"/>
    <w:rsid w:val="00C30529"/>
    <w:rsid w:val="00C63F88"/>
    <w:rsid w:val="00C76FD6"/>
    <w:rsid w:val="00C828E3"/>
    <w:rsid w:val="00C85A8E"/>
    <w:rsid w:val="00CB2D9E"/>
    <w:rsid w:val="00CC6BF5"/>
    <w:rsid w:val="00CD0900"/>
    <w:rsid w:val="00CE050B"/>
    <w:rsid w:val="00CE2F8A"/>
    <w:rsid w:val="00CF1E68"/>
    <w:rsid w:val="00CF4E93"/>
    <w:rsid w:val="00CF7110"/>
    <w:rsid w:val="00D0395D"/>
    <w:rsid w:val="00D30C72"/>
    <w:rsid w:val="00D32D85"/>
    <w:rsid w:val="00D548E8"/>
    <w:rsid w:val="00D55108"/>
    <w:rsid w:val="00D5704D"/>
    <w:rsid w:val="00D802B9"/>
    <w:rsid w:val="00D80E34"/>
    <w:rsid w:val="00D81762"/>
    <w:rsid w:val="00D911FB"/>
    <w:rsid w:val="00D92F8D"/>
    <w:rsid w:val="00DA6D06"/>
    <w:rsid w:val="00DA7B98"/>
    <w:rsid w:val="00DC6EFB"/>
    <w:rsid w:val="00DE548B"/>
    <w:rsid w:val="00E11BBF"/>
    <w:rsid w:val="00E166CA"/>
    <w:rsid w:val="00E25600"/>
    <w:rsid w:val="00E34D6B"/>
    <w:rsid w:val="00E637AB"/>
    <w:rsid w:val="00E87A8C"/>
    <w:rsid w:val="00EA309B"/>
    <w:rsid w:val="00EA4381"/>
    <w:rsid w:val="00EA7601"/>
    <w:rsid w:val="00EB3D6B"/>
    <w:rsid w:val="00EC4674"/>
    <w:rsid w:val="00EC4DA2"/>
    <w:rsid w:val="00EC5B5D"/>
    <w:rsid w:val="00ED3069"/>
    <w:rsid w:val="00ED3E95"/>
    <w:rsid w:val="00ED51F9"/>
    <w:rsid w:val="00ED5C34"/>
    <w:rsid w:val="00ED5E31"/>
    <w:rsid w:val="00EE6EC2"/>
    <w:rsid w:val="00EF1E25"/>
    <w:rsid w:val="00EF4BA5"/>
    <w:rsid w:val="00F01AB9"/>
    <w:rsid w:val="00F0650C"/>
    <w:rsid w:val="00F21AD2"/>
    <w:rsid w:val="00F27D7A"/>
    <w:rsid w:val="00F51E37"/>
    <w:rsid w:val="00F60C6B"/>
    <w:rsid w:val="00F81F58"/>
    <w:rsid w:val="00F8671A"/>
    <w:rsid w:val="00F903A4"/>
    <w:rsid w:val="00FB06E4"/>
    <w:rsid w:val="00FB655C"/>
    <w:rsid w:val="00FD1AA3"/>
    <w:rsid w:val="00FE15D2"/>
    <w:rsid w:val="00FE5B75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34D6E"/>
  <w15:chartTrackingRefBased/>
  <w15:docId w15:val="{2210B5BB-2F24-4818-B764-785A9C62F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726"/>
    <w:pPr>
      <w:spacing w:after="200" w:line="276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69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726"/>
    <w:pPr>
      <w:spacing w:after="0" w:line="240" w:lineRule="auto"/>
    </w:pPr>
    <w:rPr>
      <w:rFonts w:ascii="Arial" w:hAnsi="Arial"/>
      <w:sz w:val="24"/>
    </w:rPr>
    <w:tblPr/>
  </w:style>
  <w:style w:type="table" w:customStyle="1" w:styleId="PlainTable12">
    <w:name w:val="Plain Table 12"/>
    <w:basedOn w:val="TableNormal"/>
    <w:uiPriority w:val="41"/>
    <w:rsid w:val="003D47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23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81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81C"/>
    <w:rPr>
      <w:rFonts w:ascii="Arial" w:hAnsi="Arial"/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5C5AD2"/>
  </w:style>
  <w:style w:type="paragraph" w:styleId="ListParagraph">
    <w:name w:val="List Paragraph"/>
    <w:basedOn w:val="Normal"/>
    <w:uiPriority w:val="34"/>
    <w:qFormat/>
    <w:rsid w:val="00F27D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2DB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C4DA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570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04D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D570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04D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E3A17"/>
  </w:style>
  <w:style w:type="paragraph" w:customStyle="1" w:styleId="pf0">
    <w:name w:val="pf0"/>
    <w:basedOn w:val="Normal"/>
    <w:rsid w:val="00BE0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table" w:styleId="GridTable1Light">
    <w:name w:val="Grid Table 1 Light"/>
    <w:basedOn w:val="TableNormal"/>
    <w:uiPriority w:val="46"/>
    <w:rsid w:val="00BE0020"/>
    <w:pPr>
      <w:spacing w:after="0" w:line="240" w:lineRule="auto"/>
    </w:pPr>
    <w:rPr>
      <w:rFonts w:ascii="Arial" w:hAnsi="Arial"/>
      <w:sz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120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C1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7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by, Jon</dc:creator>
  <cp:keywords/>
  <dc:description/>
  <cp:lastModifiedBy>Bielby, Jon</cp:lastModifiedBy>
  <cp:revision>99</cp:revision>
  <cp:lastPrinted>2023-06-23T11:24:00Z</cp:lastPrinted>
  <dcterms:created xsi:type="dcterms:W3CDTF">2023-09-22T08:28:00Z</dcterms:created>
  <dcterms:modified xsi:type="dcterms:W3CDTF">2023-11-04T22:12:00Z</dcterms:modified>
</cp:coreProperties>
</file>